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8C931" w14:textId="3534316E" w:rsidR="00C1567D" w:rsidRPr="00B346DA" w:rsidRDefault="00152AAB" w:rsidP="00B346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4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E46219" w:rsidRPr="00B34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ino acid substitutions encoded by the genomic sequences from Sicily for the period of September to December of 2020.  </w:t>
      </w:r>
      <w:r w:rsidR="00E46219" w:rsidRPr="00B346DA">
        <w:rPr>
          <w:rFonts w:ascii="Times New Roman" w:hAnsi="Times New Roman" w:cs="Times New Roman"/>
          <w:sz w:val="24"/>
          <w:szCs w:val="24"/>
          <w:lang w:val="en-US"/>
        </w:rPr>
        <w:t xml:space="preserve">The sequence identifiers are the ones given in Fig. 2B. </w:t>
      </w:r>
      <w:r w:rsidR="000F32F4" w:rsidRPr="00B346DA">
        <w:rPr>
          <w:rFonts w:ascii="Times New Roman" w:hAnsi="Times New Roman" w:cs="Times New Roman"/>
          <w:sz w:val="24"/>
          <w:szCs w:val="24"/>
          <w:lang w:val="en-US"/>
        </w:rPr>
        <w:t xml:space="preserve">The genome sequence reported here is highlighted in red. </w:t>
      </w:r>
      <w:r w:rsidR="00E46219" w:rsidRPr="00B346DA">
        <w:rPr>
          <w:rFonts w:ascii="Times New Roman" w:hAnsi="Times New Roman" w:cs="Times New Roman"/>
          <w:sz w:val="24"/>
          <w:szCs w:val="24"/>
          <w:lang w:val="en-US"/>
        </w:rPr>
        <w:t>The am</w:t>
      </w:r>
      <w:r w:rsidR="000F32F4" w:rsidRPr="00B346D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46219" w:rsidRPr="00B346DA">
        <w:rPr>
          <w:rFonts w:ascii="Times New Roman" w:hAnsi="Times New Roman" w:cs="Times New Roman"/>
          <w:sz w:val="24"/>
          <w:szCs w:val="24"/>
          <w:lang w:val="en-US"/>
        </w:rPr>
        <w:t xml:space="preserve">no acid changes </w:t>
      </w:r>
      <w:r w:rsidR="000F32F4" w:rsidRPr="00B346DA">
        <w:rPr>
          <w:rFonts w:ascii="Times New Roman" w:hAnsi="Times New Roman" w:cs="Times New Roman"/>
          <w:sz w:val="24"/>
          <w:szCs w:val="24"/>
          <w:lang w:val="en-US"/>
        </w:rPr>
        <w:t xml:space="preserve">encoded in each sequence </w:t>
      </w:r>
      <w:r w:rsidR="00E46219" w:rsidRPr="00B346DA">
        <w:rPr>
          <w:rFonts w:ascii="Times New Roman" w:hAnsi="Times New Roman" w:cs="Times New Roman"/>
          <w:sz w:val="24"/>
          <w:szCs w:val="24"/>
          <w:lang w:val="en-US"/>
        </w:rPr>
        <w:t>are indicated by crosses</w:t>
      </w:r>
      <w:r w:rsidR="000F32F4" w:rsidRPr="00B346DA">
        <w:rPr>
          <w:rFonts w:ascii="Times New Roman" w:hAnsi="Times New Roman" w:cs="Times New Roman"/>
          <w:sz w:val="24"/>
          <w:szCs w:val="24"/>
          <w:lang w:val="en-US"/>
        </w:rPr>
        <w:t xml:space="preserve"> and by </w:t>
      </w:r>
      <w:r w:rsidR="00E46219" w:rsidRPr="00B346DA">
        <w:rPr>
          <w:rFonts w:ascii="Times New Roman" w:hAnsi="Times New Roman" w:cs="Times New Roman"/>
          <w:sz w:val="24"/>
          <w:szCs w:val="24"/>
          <w:lang w:val="en-US"/>
        </w:rPr>
        <w:t>shadowing yellow the corresponding cell</w:t>
      </w:r>
      <w:r w:rsidR="000F32F4" w:rsidRPr="00B346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E46219" w:rsidRPr="00D10695" w14:paraId="3D1EBBCD" w14:textId="77777777" w:rsidTr="00B346DA">
        <w:trPr>
          <w:jc w:val="center"/>
        </w:trPr>
        <w:tc>
          <w:tcPr>
            <w:tcW w:w="1006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1C9F79" w14:textId="27DD32B6" w:rsidR="00E46219" w:rsidRDefault="00E46219" w:rsidP="00E4621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2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ome</w:t>
            </w:r>
            <w:proofErr w:type="spellEnd"/>
          </w:p>
        </w:tc>
      </w:tr>
      <w:tr w:rsidR="00EC176A" w:rsidRPr="00D10695" w14:paraId="1D1B8474" w14:textId="77777777" w:rsidTr="00B346D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50BEAB" w14:textId="5E044ADD" w:rsidR="00EC176A" w:rsidRPr="00D10695" w:rsidRDefault="00EC176A" w:rsidP="00E4621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EAF7668" w14:textId="47947FAB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5E527E" w14:textId="77777777" w:rsidR="00EC176A" w:rsidRPr="00231D7F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8F7606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AFC49B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1654E2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C3557D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B3921F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F996D0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EC176A" w:rsidRPr="00D10695" w14:paraId="6FF8419F" w14:textId="77777777" w:rsidTr="00B346D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B51648" w14:textId="2CFBF7FF" w:rsidR="00EC176A" w:rsidRPr="00D10695" w:rsidRDefault="00EC176A" w:rsidP="00E4621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ISA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dentifier</w:t>
            </w:r>
            <w:proofErr w:type="spellEnd"/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5248E38" w14:textId="431DAAD1" w:rsidR="00EC176A" w:rsidRPr="00D10695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3670A774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0874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AD4CDF5" w14:textId="77777777" w:rsidR="00EC176A" w:rsidRPr="00231D7F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31D7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PI_ISL</w:t>
            </w:r>
          </w:p>
          <w:p w14:paraId="70EDE80C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31D7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_13157456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71EC0F77" w14:textId="77777777" w:rsidR="00EC176A" w:rsidRPr="006E7DCE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081A32DB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0874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01DC150" w14:textId="77777777" w:rsidR="00EC176A" w:rsidRPr="006E7DCE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408E1E63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08747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14:paraId="27308D6A" w14:textId="77777777" w:rsidR="00EC176A" w:rsidRPr="006E7DCE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0CADDFFF" w14:textId="77777777" w:rsidR="00EC176A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08744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0576EDDE" w14:textId="77777777" w:rsidR="00EC176A" w:rsidRPr="000F128D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12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3E9001EA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12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0874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5A6448D" w14:textId="77777777" w:rsidR="00EC176A" w:rsidRPr="003C0BA9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B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46A0A732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B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910332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C3AF811" w14:textId="77777777" w:rsidR="00EC176A" w:rsidRPr="006E439E" w:rsidRDefault="00EC176A" w:rsidP="00EC176A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3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I_ISL</w:t>
            </w:r>
          </w:p>
          <w:p w14:paraId="1D4B61EB" w14:textId="77777777" w:rsidR="00EC176A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3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3274295</w:t>
            </w:r>
          </w:p>
        </w:tc>
      </w:tr>
      <w:tr w:rsidR="00EC176A" w:rsidRPr="00D10695" w14:paraId="7CD0038C" w14:textId="77777777" w:rsidTr="00B346D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FA5505" w14:textId="0276ACAC" w:rsidR="00EC176A" w:rsidRPr="00D10695" w:rsidRDefault="00EC176A" w:rsidP="00E46219">
            <w:pPr>
              <w:spacing w:after="1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neage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9C55CB" w14:textId="77EE43AA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941055" w14:textId="77777777" w:rsidR="00EC176A" w:rsidRPr="00231D7F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31D7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B.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436092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DCBD1F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50204F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1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F44C91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1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2A36AA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177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7FBF05" w14:textId="77777777" w:rsidR="00EC176A" w:rsidRPr="00D10695" w:rsidRDefault="00EC176A" w:rsidP="00EC176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06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1.177.75</w:t>
            </w:r>
          </w:p>
        </w:tc>
      </w:tr>
      <w:tr w:rsidR="00EC176A" w14:paraId="3DA821C6" w14:textId="77777777" w:rsidTr="00B346D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324FECE" w14:textId="77777777" w:rsidR="00EC176A" w:rsidRPr="004B7E82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5002DF" w14:textId="77777777" w:rsidR="00EC176A" w:rsidRPr="0028700F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70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mino </w:t>
            </w:r>
            <w:proofErr w:type="spellStart"/>
            <w:r w:rsidRPr="002870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2870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70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8AFD48" w14:textId="3BB40A3D" w:rsidR="00EC176A" w:rsidRPr="0028700F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236596" w14:textId="77777777" w:rsidR="00EC176A" w:rsidRPr="00231D7F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FCE856" w14:textId="77777777" w:rsidR="00EC176A" w:rsidRPr="006E7DC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69F19A" w14:textId="77777777" w:rsidR="00EC176A" w:rsidRPr="006E7DC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6669EE" w14:textId="77777777" w:rsidR="00EC176A" w:rsidRPr="00B80F4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FA7FCA" w14:textId="77777777" w:rsidR="00EC176A" w:rsidRPr="00B80F4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05484A" w14:textId="77777777" w:rsidR="00EC176A" w:rsidRPr="00B80F4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DB32BE7" w14:textId="77777777" w:rsidR="00EC176A" w:rsidRPr="006E439E" w:rsidRDefault="00EC176A" w:rsidP="00F549F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C176A" w14:paraId="1E3E41B2" w14:textId="77777777" w:rsidTr="00B346DA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14:paraId="76246F2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C8731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23L</w:t>
            </w:r>
          </w:p>
        </w:tc>
        <w:tc>
          <w:tcPr>
            <w:tcW w:w="993" w:type="dxa"/>
            <w:shd w:val="clear" w:color="auto" w:fill="FFFF00"/>
          </w:tcPr>
          <w:p w14:paraId="1AF54B33" w14:textId="7414F8D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4F529C6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2F46C9B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49B5A1C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00"/>
          </w:tcPr>
          <w:p w14:paraId="580C853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735F901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34274E3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62EFA29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3E8EE3F4" w14:textId="77777777" w:rsidTr="00B346DA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14:paraId="556B094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4FCAC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993" w:type="dxa"/>
            <w:shd w:val="clear" w:color="auto" w:fill="FFFF00"/>
          </w:tcPr>
          <w:p w14:paraId="3E23E46D" w14:textId="6CBA6E4F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01FF0E2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30CEBED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067D162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shd w:val="clear" w:color="auto" w:fill="FFFF00"/>
          </w:tcPr>
          <w:p w14:paraId="07C8B0C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3932F33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72A8BFB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4ED0E28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1A9923C1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1066DE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B3DD1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22V</w:t>
            </w:r>
          </w:p>
        </w:tc>
        <w:tc>
          <w:tcPr>
            <w:tcW w:w="993" w:type="dxa"/>
          </w:tcPr>
          <w:p w14:paraId="753573A0" w14:textId="5D0B2439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A1AAC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B214C4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7779A7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00"/>
          </w:tcPr>
          <w:p w14:paraId="126E28F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2727569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2B32A3A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50BDC0C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0203E7E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FFD62F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C9FB3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20V</w:t>
            </w:r>
          </w:p>
        </w:tc>
        <w:tc>
          <w:tcPr>
            <w:tcW w:w="993" w:type="dxa"/>
          </w:tcPr>
          <w:p w14:paraId="7DB64477" w14:textId="45487F8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6D75E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64FFAE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559324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00"/>
          </w:tcPr>
          <w:p w14:paraId="09EBB1A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320A386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4D232CE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597F419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0354C199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AE3EBD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BAB6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78S</w:t>
            </w:r>
          </w:p>
        </w:tc>
        <w:tc>
          <w:tcPr>
            <w:tcW w:w="993" w:type="dxa"/>
          </w:tcPr>
          <w:p w14:paraId="3A4AF7B7" w14:textId="245F9054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0DFFE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91EDAE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C1445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4675E5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0C9B64A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0706EB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53865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4263C99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593BAD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737CA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4S</w:t>
            </w:r>
          </w:p>
        </w:tc>
        <w:tc>
          <w:tcPr>
            <w:tcW w:w="993" w:type="dxa"/>
          </w:tcPr>
          <w:p w14:paraId="3C83275B" w14:textId="42BE1DD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89A98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23A316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D85480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D2A178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72D66D9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7370CE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F5D11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4036F508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09392BA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B727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75H</w:t>
            </w:r>
          </w:p>
        </w:tc>
        <w:tc>
          <w:tcPr>
            <w:tcW w:w="993" w:type="dxa"/>
          </w:tcPr>
          <w:p w14:paraId="7672204E" w14:textId="289D805D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4E46A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F920F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71F18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A4BAD6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4448D8D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9B4347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14E343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33E5ABF0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7630AD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A30F1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1073N</w:t>
            </w:r>
          </w:p>
        </w:tc>
        <w:tc>
          <w:tcPr>
            <w:tcW w:w="993" w:type="dxa"/>
          </w:tcPr>
          <w:p w14:paraId="0387391B" w14:textId="16A90A4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A6806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99913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165C17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7BC49E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5D6AE71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92F8F6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9E4C6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54C3162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0D01E99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AD95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0L</w:t>
            </w:r>
          </w:p>
        </w:tc>
        <w:tc>
          <w:tcPr>
            <w:tcW w:w="993" w:type="dxa"/>
          </w:tcPr>
          <w:p w14:paraId="27209AC6" w14:textId="7773F3C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DE724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D3BBA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D3D58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2B39BA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6F66EFA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B054E2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94490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43DCBA74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5B3559B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EA36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33I</w:t>
            </w:r>
          </w:p>
        </w:tc>
        <w:tc>
          <w:tcPr>
            <w:tcW w:w="993" w:type="dxa"/>
            <w:shd w:val="clear" w:color="auto" w:fill="FFFF00"/>
          </w:tcPr>
          <w:p w14:paraId="348EB667" w14:textId="73D4FE06" w:rsidR="00EC176A" w:rsidRDefault="00304A95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1F8520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E70A54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2804AA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EBC268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31E142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63F80E9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E54520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01E2DA10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05E9C60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5F359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44F</w:t>
            </w:r>
          </w:p>
        </w:tc>
        <w:tc>
          <w:tcPr>
            <w:tcW w:w="993" w:type="dxa"/>
          </w:tcPr>
          <w:p w14:paraId="0396BD8B" w14:textId="64EB3FC5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F2241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5F286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9CB02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B1FD59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51C58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1F13339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3EB005F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3A1F6F9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6D443C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39B47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96H</w:t>
            </w:r>
          </w:p>
        </w:tc>
        <w:tc>
          <w:tcPr>
            <w:tcW w:w="993" w:type="dxa"/>
          </w:tcPr>
          <w:p w14:paraId="68CE05FC" w14:textId="33C8E84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C887F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213D18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5A5C5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E9490A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7F236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7ED99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296F9E7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4B41CC49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30888F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7C0DE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64L</w:t>
            </w:r>
          </w:p>
        </w:tc>
        <w:tc>
          <w:tcPr>
            <w:tcW w:w="993" w:type="dxa"/>
          </w:tcPr>
          <w:p w14:paraId="072F29E6" w14:textId="176C4142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67062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66365A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E3F719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2F570F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FC908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412CC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0F5F04A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0F9A2949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3646FC0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EE3B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9F</w:t>
            </w:r>
          </w:p>
        </w:tc>
        <w:tc>
          <w:tcPr>
            <w:tcW w:w="993" w:type="dxa"/>
          </w:tcPr>
          <w:p w14:paraId="73B2E182" w14:textId="1C0F53EF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8225F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F8858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827300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2699DC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8D5FDE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7B876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320547A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C176A" w14:paraId="2EECB94D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82E8CA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749F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761I</w:t>
            </w:r>
          </w:p>
        </w:tc>
        <w:tc>
          <w:tcPr>
            <w:tcW w:w="993" w:type="dxa"/>
          </w:tcPr>
          <w:p w14:paraId="0A3DA4BC" w14:textId="790647F2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79E57A8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399F8F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4F0DB7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72160C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8B148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9E5AA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6087E9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775686C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A8D880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A8523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6F</w:t>
            </w:r>
          </w:p>
        </w:tc>
        <w:tc>
          <w:tcPr>
            <w:tcW w:w="993" w:type="dxa"/>
          </w:tcPr>
          <w:p w14:paraId="7E6670AD" w14:textId="6CB58BA9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3AFD8A3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2BAD4DD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90A28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1B7D1F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FE97B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0E4C8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9A87B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2449EA86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D7D325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0140B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1F</w:t>
            </w:r>
          </w:p>
        </w:tc>
        <w:tc>
          <w:tcPr>
            <w:tcW w:w="993" w:type="dxa"/>
          </w:tcPr>
          <w:p w14:paraId="661BC7A0" w14:textId="3E91000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52C6329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188FD98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198972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5EBE38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585620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0E7D2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BE466D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1E50F5A1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2B6D4C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E5FD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447H</w:t>
            </w:r>
          </w:p>
        </w:tc>
        <w:tc>
          <w:tcPr>
            <w:tcW w:w="993" w:type="dxa"/>
          </w:tcPr>
          <w:p w14:paraId="717F8AC0" w14:textId="44E7521C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44FAEB4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91FC7B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33CE28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1CA962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F02D5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08502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F7B11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617361FB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2EBDF2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DCC7D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81V</w:t>
            </w:r>
          </w:p>
        </w:tc>
        <w:tc>
          <w:tcPr>
            <w:tcW w:w="993" w:type="dxa"/>
          </w:tcPr>
          <w:p w14:paraId="29EA5EF0" w14:textId="07E51A9E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1F48F80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4D5EF78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4B0CF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D3C996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D4BC3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45304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5999F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137C003C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282B33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217D4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9V</w:t>
            </w:r>
          </w:p>
        </w:tc>
        <w:tc>
          <w:tcPr>
            <w:tcW w:w="993" w:type="dxa"/>
          </w:tcPr>
          <w:p w14:paraId="1ECFC6CA" w14:textId="1C005E4E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2409FD7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2E4E708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240269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2153B2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8A5DB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3B2C6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24026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59D955E9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721ABB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5E5A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3K</w:t>
            </w:r>
          </w:p>
        </w:tc>
        <w:tc>
          <w:tcPr>
            <w:tcW w:w="993" w:type="dxa"/>
            <w:shd w:val="clear" w:color="auto" w:fill="FFFF00"/>
          </w:tcPr>
          <w:p w14:paraId="2008CEEE" w14:textId="79AE1116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0CF732F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26B088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339C0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9F5A91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0649B1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9EA2F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6DF916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12737A41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01C1A86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672A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04R</w:t>
            </w:r>
          </w:p>
        </w:tc>
        <w:tc>
          <w:tcPr>
            <w:tcW w:w="993" w:type="dxa"/>
            <w:shd w:val="clear" w:color="auto" w:fill="FFFF00"/>
          </w:tcPr>
          <w:p w14:paraId="5E4A28F8" w14:textId="177779CB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FFFF00"/>
          </w:tcPr>
          <w:p w14:paraId="5E12A60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C77747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DBCD07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F96B5D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CA7A3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BFF8B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B5185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0395F4E1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325CF6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9185D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9I</w:t>
            </w:r>
          </w:p>
        </w:tc>
        <w:tc>
          <w:tcPr>
            <w:tcW w:w="993" w:type="dxa"/>
          </w:tcPr>
          <w:p w14:paraId="45C78B27" w14:textId="481804E8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14:paraId="1332240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59DA1C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53F25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E858D9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494947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11950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8F96B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03FCF95D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88D03F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D72B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07C</w:t>
            </w:r>
          </w:p>
        </w:tc>
        <w:tc>
          <w:tcPr>
            <w:tcW w:w="993" w:type="dxa"/>
            <w:shd w:val="clear" w:color="auto" w:fill="FFFF00"/>
          </w:tcPr>
          <w:p w14:paraId="6E86D6D5" w14:textId="34F3640D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5EC891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E53030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1A70F2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0FE656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84E67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8AA9C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A0918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5B28330C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AF7132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71CC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890D</w:t>
            </w:r>
          </w:p>
        </w:tc>
        <w:tc>
          <w:tcPr>
            <w:tcW w:w="993" w:type="dxa"/>
            <w:shd w:val="clear" w:color="auto" w:fill="FFFF00"/>
          </w:tcPr>
          <w:p w14:paraId="0D08EFEB" w14:textId="7EB2C8C5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AE8BF1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DF8DD4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4ED96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EF6CC4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D07E92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87844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EBA51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1EABFAA4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303B443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4477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912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GF</w:t>
            </w:r>
            <w:r w:rsidRPr="00912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8</w:t>
            </w:r>
          </w:p>
        </w:tc>
        <w:tc>
          <w:tcPr>
            <w:tcW w:w="993" w:type="dxa"/>
            <w:shd w:val="clear" w:color="auto" w:fill="FFFF00"/>
          </w:tcPr>
          <w:p w14:paraId="5B27AD59" w14:textId="78BAF7D0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C3223D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A96009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7A27D7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FB551A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09FEF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87CD6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0E0E48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6451AA35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6BB392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B486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2I</w:t>
            </w:r>
          </w:p>
        </w:tc>
        <w:tc>
          <w:tcPr>
            <w:tcW w:w="993" w:type="dxa"/>
            <w:shd w:val="clear" w:color="auto" w:fill="FFFF00"/>
          </w:tcPr>
          <w:p w14:paraId="55659812" w14:textId="214C4695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587BFA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D0770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744AE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B6B1CB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739A8A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0787B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EDBBF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746B4CEE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BFB902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P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67E1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16V</w:t>
            </w:r>
          </w:p>
        </w:tc>
        <w:tc>
          <w:tcPr>
            <w:tcW w:w="993" w:type="dxa"/>
            <w:shd w:val="clear" w:color="auto" w:fill="FFFF00"/>
          </w:tcPr>
          <w:p w14:paraId="7BB0023B" w14:textId="5847AF2E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A52958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D3F653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41B9F0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2B1203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02DD92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F0EB6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83FC1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7EAB0CE1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53733E5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BA7CA" w14:textId="77777777" w:rsidR="00EC176A" w:rsidRPr="00912899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912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V</w:t>
            </w:r>
            <w:r w:rsidRPr="00912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993" w:type="dxa"/>
            <w:shd w:val="clear" w:color="auto" w:fill="FFFF00"/>
          </w:tcPr>
          <w:p w14:paraId="30D0A07D" w14:textId="2BEC4C2F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EA9A66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D62038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2E35C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BD1BDB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6774E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FC01C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DD1CE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4794052F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031A05B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59AED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1Y</w:t>
            </w:r>
          </w:p>
        </w:tc>
        <w:tc>
          <w:tcPr>
            <w:tcW w:w="993" w:type="dxa"/>
            <w:shd w:val="clear" w:color="auto" w:fill="FFFF00"/>
          </w:tcPr>
          <w:p w14:paraId="43966ABE" w14:textId="05423818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C89E1A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A37DD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B1F92C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54E7E7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56481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1952E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28D737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3A63EE57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497AB3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8F962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70D</w:t>
            </w:r>
          </w:p>
        </w:tc>
        <w:tc>
          <w:tcPr>
            <w:tcW w:w="993" w:type="dxa"/>
            <w:shd w:val="clear" w:color="auto" w:fill="FFFF00"/>
          </w:tcPr>
          <w:p w14:paraId="3480FD3D" w14:textId="29A62C6E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37FCC2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8C8AAF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53D70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C6C960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CC3B7B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6CFF3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F88B3B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6A66594D" w14:textId="77777777" w:rsidTr="00B346DA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6BB5E8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6B34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81H</w:t>
            </w:r>
          </w:p>
        </w:tc>
        <w:tc>
          <w:tcPr>
            <w:tcW w:w="993" w:type="dxa"/>
            <w:shd w:val="clear" w:color="auto" w:fill="FFFF00"/>
          </w:tcPr>
          <w:p w14:paraId="50B911F2" w14:textId="02C83548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6F258B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4147B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569AB1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1D4BF29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9B657C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51EC2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DE120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21884799" w14:textId="77777777" w:rsidTr="00B346DA">
        <w:trPr>
          <w:jc w:val="center"/>
        </w:trPr>
        <w:tc>
          <w:tcPr>
            <w:tcW w:w="851" w:type="dxa"/>
            <w:vAlign w:val="center"/>
          </w:tcPr>
          <w:p w14:paraId="737CD91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vAlign w:val="center"/>
          </w:tcPr>
          <w:p w14:paraId="17A1BD7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16I</w:t>
            </w:r>
          </w:p>
        </w:tc>
        <w:tc>
          <w:tcPr>
            <w:tcW w:w="993" w:type="dxa"/>
            <w:shd w:val="clear" w:color="auto" w:fill="FFFF00"/>
          </w:tcPr>
          <w:p w14:paraId="32EF7F23" w14:textId="78A7FD5C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8ED3EE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93E27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62C27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BCA6E7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FDEB3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36224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6CD001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68950207" w14:textId="77777777" w:rsidTr="00B346DA">
        <w:trPr>
          <w:jc w:val="center"/>
        </w:trPr>
        <w:tc>
          <w:tcPr>
            <w:tcW w:w="851" w:type="dxa"/>
            <w:vAlign w:val="center"/>
          </w:tcPr>
          <w:p w14:paraId="042F6DA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vAlign w:val="center"/>
          </w:tcPr>
          <w:p w14:paraId="2A8DAA6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118H</w:t>
            </w:r>
          </w:p>
        </w:tc>
        <w:tc>
          <w:tcPr>
            <w:tcW w:w="993" w:type="dxa"/>
            <w:shd w:val="clear" w:color="auto" w:fill="FFFF00"/>
          </w:tcPr>
          <w:p w14:paraId="17CF275C" w14:textId="7036CEF5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125A428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C173AB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337FEE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CBF947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CAF172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1749E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C7AA83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4E3A7B68" w14:textId="77777777" w:rsidTr="00B346DA">
        <w:trPr>
          <w:jc w:val="center"/>
        </w:trPr>
        <w:tc>
          <w:tcPr>
            <w:tcW w:w="851" w:type="dxa"/>
            <w:vAlign w:val="center"/>
          </w:tcPr>
          <w:p w14:paraId="377BA68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1DB056A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7STOP</w:t>
            </w:r>
          </w:p>
        </w:tc>
        <w:tc>
          <w:tcPr>
            <w:tcW w:w="993" w:type="dxa"/>
            <w:shd w:val="clear" w:color="auto" w:fill="FFFF00"/>
          </w:tcPr>
          <w:p w14:paraId="10F9BEDB" w14:textId="207A5B48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81B9E2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8EA8F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F4D61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0C4DE7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97F72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F0ED7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D35396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0699E5B2" w14:textId="77777777" w:rsidTr="00B346DA">
        <w:trPr>
          <w:jc w:val="center"/>
        </w:trPr>
        <w:tc>
          <w:tcPr>
            <w:tcW w:w="851" w:type="dxa"/>
            <w:vAlign w:val="center"/>
          </w:tcPr>
          <w:p w14:paraId="349D1D6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0A7E8D8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L</w:t>
            </w:r>
          </w:p>
        </w:tc>
        <w:tc>
          <w:tcPr>
            <w:tcW w:w="993" w:type="dxa"/>
            <w:shd w:val="clear" w:color="auto" w:fill="FFFF00"/>
          </w:tcPr>
          <w:p w14:paraId="34075C77" w14:textId="2C140DA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973097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D3ED19A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FBE3B4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35B3373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D1B26C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6A57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F5891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7D84E391" w14:textId="77777777" w:rsidTr="00B346DA">
        <w:trPr>
          <w:jc w:val="center"/>
        </w:trPr>
        <w:tc>
          <w:tcPr>
            <w:tcW w:w="851" w:type="dxa"/>
            <w:vAlign w:val="center"/>
          </w:tcPr>
          <w:p w14:paraId="590D8E1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7810090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39F</w:t>
            </w:r>
          </w:p>
        </w:tc>
        <w:tc>
          <w:tcPr>
            <w:tcW w:w="993" w:type="dxa"/>
            <w:shd w:val="clear" w:color="auto" w:fill="FFFF00"/>
          </w:tcPr>
          <w:p w14:paraId="1A3820A0" w14:textId="331DE60A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64858F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8ACAF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990C51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57A6E2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4E15372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4AFE80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F12564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76A" w14:paraId="2695EBED" w14:textId="77777777" w:rsidTr="00B346DA">
        <w:trPr>
          <w:jc w:val="center"/>
        </w:trPr>
        <w:tc>
          <w:tcPr>
            <w:tcW w:w="851" w:type="dxa"/>
            <w:vAlign w:val="center"/>
          </w:tcPr>
          <w:p w14:paraId="6E1B229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220AF0DF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35F</w:t>
            </w:r>
          </w:p>
        </w:tc>
        <w:tc>
          <w:tcPr>
            <w:tcW w:w="993" w:type="dxa"/>
            <w:shd w:val="clear" w:color="auto" w:fill="FFFF00"/>
          </w:tcPr>
          <w:p w14:paraId="18C751C9" w14:textId="5C85C4A6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1995D6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A0A93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8834F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564B1FB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0CEA9D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914967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B9A905" w14:textId="77777777" w:rsidR="00EC176A" w:rsidRDefault="00EC176A" w:rsidP="00F54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CC685D" w14:textId="77777777" w:rsidR="00152AAB" w:rsidRPr="004B7E82" w:rsidRDefault="00152AAB" w:rsidP="00231D7F">
      <w:pPr>
        <w:rPr>
          <w:rFonts w:ascii="Times New Roman" w:hAnsi="Times New Roman" w:cs="Times New Roman"/>
          <w:sz w:val="20"/>
          <w:szCs w:val="20"/>
        </w:rPr>
      </w:pPr>
    </w:p>
    <w:sectPr w:rsidR="00152AAB" w:rsidRPr="004B7E82" w:rsidSect="003058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36635" w14:textId="77777777" w:rsidR="00DC145F" w:rsidRDefault="00DC145F" w:rsidP="003D638C">
      <w:pPr>
        <w:spacing w:after="0" w:line="240" w:lineRule="auto"/>
      </w:pPr>
      <w:r>
        <w:separator/>
      </w:r>
    </w:p>
  </w:endnote>
  <w:endnote w:type="continuationSeparator" w:id="0">
    <w:p w14:paraId="10A30346" w14:textId="77777777" w:rsidR="00DC145F" w:rsidRDefault="00DC145F" w:rsidP="003D6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822F6" w14:textId="77777777" w:rsidR="00DC145F" w:rsidRDefault="00DC145F" w:rsidP="003D638C">
      <w:pPr>
        <w:spacing w:after="0" w:line="240" w:lineRule="auto"/>
      </w:pPr>
      <w:r>
        <w:separator/>
      </w:r>
    </w:p>
  </w:footnote>
  <w:footnote w:type="continuationSeparator" w:id="0">
    <w:p w14:paraId="44FD27E8" w14:textId="77777777" w:rsidR="00DC145F" w:rsidRDefault="00DC145F" w:rsidP="003D63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E82"/>
    <w:rsid w:val="000F128D"/>
    <w:rsid w:val="000F32F4"/>
    <w:rsid w:val="00152AAB"/>
    <w:rsid w:val="001B6692"/>
    <w:rsid w:val="00231D7F"/>
    <w:rsid w:val="002548CF"/>
    <w:rsid w:val="0028700F"/>
    <w:rsid w:val="00293D0E"/>
    <w:rsid w:val="002B576E"/>
    <w:rsid w:val="00304A95"/>
    <w:rsid w:val="003058CD"/>
    <w:rsid w:val="003C0BA9"/>
    <w:rsid w:val="003D638C"/>
    <w:rsid w:val="004645B0"/>
    <w:rsid w:val="004B7E82"/>
    <w:rsid w:val="00617566"/>
    <w:rsid w:val="006E439E"/>
    <w:rsid w:val="006E7DCE"/>
    <w:rsid w:val="00911C53"/>
    <w:rsid w:val="00912899"/>
    <w:rsid w:val="00923224"/>
    <w:rsid w:val="00B346DA"/>
    <w:rsid w:val="00B80F4E"/>
    <w:rsid w:val="00C1567D"/>
    <w:rsid w:val="00CB4CD5"/>
    <w:rsid w:val="00D10695"/>
    <w:rsid w:val="00DC145F"/>
    <w:rsid w:val="00E46219"/>
    <w:rsid w:val="00E74E60"/>
    <w:rsid w:val="00EC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9B69"/>
  <w15:chartTrackingRefBased/>
  <w15:docId w15:val="{296C7D42-958D-4E1E-8C26-854FCC51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B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63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638C"/>
  </w:style>
  <w:style w:type="paragraph" w:styleId="Piedepgina">
    <w:name w:val="footer"/>
    <w:basedOn w:val="Normal"/>
    <w:link w:val="PiedepginaCar"/>
    <w:uiPriority w:val="99"/>
    <w:unhideWhenUsed/>
    <w:rsid w:val="003D63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6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adilla Blanco</dc:creator>
  <cp:keywords/>
  <dc:description/>
  <cp:lastModifiedBy>Miguel Padilla Blanco</cp:lastModifiedBy>
  <cp:revision>3</cp:revision>
  <dcterms:created xsi:type="dcterms:W3CDTF">2022-11-14T11:40:00Z</dcterms:created>
  <dcterms:modified xsi:type="dcterms:W3CDTF">2022-11-14T16:35:00Z</dcterms:modified>
</cp:coreProperties>
</file>